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0D06E" w14:textId="0AAE1721" w:rsidR="007619EB" w:rsidRPr="007619EB" w:rsidRDefault="007619EB">
      <w:pPr>
        <w:rPr>
          <w:rFonts w:ascii="Times New Roman" w:hAnsi="Times New Roman" w:cs="Times New Roman"/>
          <w:b/>
          <w:bCs/>
          <w:lang w:val="en-US"/>
        </w:rPr>
      </w:pPr>
      <w:r w:rsidRPr="007619EB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2668C6">
        <w:rPr>
          <w:rFonts w:ascii="Times New Roman" w:hAnsi="Times New Roman" w:cs="Times New Roman"/>
          <w:b/>
          <w:bCs/>
          <w:lang w:val="en-US"/>
        </w:rPr>
        <w:t>1</w:t>
      </w:r>
      <w:r w:rsidRPr="007619EB">
        <w:rPr>
          <w:rFonts w:ascii="Times New Roman" w:hAnsi="Times New Roman" w:cs="Times New Roman"/>
          <w:b/>
          <w:bCs/>
          <w:lang w:val="en-US"/>
        </w:rPr>
        <w:t>.</w:t>
      </w:r>
    </w:p>
    <w:p w14:paraId="252D082F" w14:textId="594F0006" w:rsidR="00B0218D" w:rsidRDefault="007619EB">
      <w:pPr>
        <w:rPr>
          <w:rFonts w:ascii="Times New Roman" w:hAnsi="Times New Roman" w:cs="Times New Roman"/>
          <w:lang w:val="en-US"/>
        </w:rPr>
      </w:pPr>
      <w:r w:rsidRPr="007619EB">
        <w:rPr>
          <w:rFonts w:ascii="Times New Roman" w:hAnsi="Times New Roman" w:cs="Times New Roman"/>
          <w:lang w:val="en-US"/>
        </w:rPr>
        <w:t>Conditional R2 for each of the models</w:t>
      </w:r>
    </w:p>
    <w:p w14:paraId="2EBDF245" w14:textId="77777777" w:rsidR="002056CF" w:rsidRDefault="002056CF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pPr w:leftFromText="141" w:rightFromText="141" w:vertAnchor="text" w:horzAnchor="margin" w:tblpY="-31"/>
        <w:tblW w:w="467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0"/>
        <w:gridCol w:w="1843"/>
      </w:tblGrid>
      <w:tr w:rsidR="00EE4A81" w:rsidRPr="000F2802" w14:paraId="7A33E857" w14:textId="77777777" w:rsidTr="00EE4A81">
        <w:tc>
          <w:tcPr>
            <w:tcW w:w="2830" w:type="dxa"/>
          </w:tcPr>
          <w:p w14:paraId="34C020A7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843" w:type="dxa"/>
          </w:tcPr>
          <w:p w14:paraId="3734A893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Value marginal (R2)</w:t>
            </w:r>
          </w:p>
        </w:tc>
      </w:tr>
      <w:tr w:rsidR="00EE4A81" w:rsidRPr="00A526EC" w14:paraId="0E3E0DFF" w14:textId="77777777" w:rsidTr="00EE4A81">
        <w:tc>
          <w:tcPr>
            <w:tcW w:w="2830" w:type="dxa"/>
          </w:tcPr>
          <w:p w14:paraId="346542C0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 xml:space="preserve">Perceived helpfulness </w:t>
            </w:r>
          </w:p>
          <w:p w14:paraId="2BBE7E04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45F5371F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6B5067AB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55EFCC2A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B784EBB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0</w:t>
            </w:r>
          </w:p>
          <w:p w14:paraId="01715639" w14:textId="77777777" w:rsidR="00EE4A81" w:rsidRPr="002668C6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668C6">
              <w:rPr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  <w:p w14:paraId="7405669A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EE4A81" w:rsidRPr="00A526EC" w14:paraId="1E7B6402" w14:textId="77777777" w:rsidTr="00EE4A81">
        <w:tc>
          <w:tcPr>
            <w:tcW w:w="2830" w:type="dxa"/>
          </w:tcPr>
          <w:p w14:paraId="7DABABCD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 xml:space="preserve">Perceived difficulty </w:t>
            </w:r>
          </w:p>
          <w:p w14:paraId="3DEAD235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748F031B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2D772A6E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0E352143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749B8B8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2</w:t>
            </w:r>
          </w:p>
          <w:p w14:paraId="52403938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1</w:t>
            </w:r>
          </w:p>
          <w:p w14:paraId="04DFF309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E4A81" w:rsidRPr="000F2802" w14:paraId="02A3F066" w14:textId="77777777" w:rsidTr="00EE4A81">
        <w:tc>
          <w:tcPr>
            <w:tcW w:w="2830" w:type="dxa"/>
          </w:tcPr>
          <w:p w14:paraId="7EB85BFE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Perceived stress (PSS)</w:t>
            </w:r>
          </w:p>
          <w:p w14:paraId="01AE131E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0E20127C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7F71D572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07E67A70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FF3CD6A" w14:textId="77777777" w:rsidR="00EE4A81" w:rsidRPr="002668C6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668C6">
              <w:rPr>
                <w:b/>
                <w:bCs/>
                <w:color w:val="000000" w:themeColor="text1"/>
                <w:sz w:val="20"/>
                <w:szCs w:val="20"/>
              </w:rPr>
              <w:t>0.065</w:t>
            </w:r>
          </w:p>
          <w:p w14:paraId="371C3439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1</w:t>
            </w:r>
          </w:p>
          <w:p w14:paraId="500C4AF1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EE4A81" w:rsidRPr="000F2802" w14:paraId="36D004BE" w14:textId="77777777" w:rsidTr="00EE4A81">
        <w:tc>
          <w:tcPr>
            <w:tcW w:w="2830" w:type="dxa"/>
          </w:tcPr>
          <w:p w14:paraId="664A1B4B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Anxiety symptoms (STAI)</w:t>
            </w:r>
          </w:p>
          <w:p w14:paraId="44060CD3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3726DFCE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6964C3EA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01F77FE1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EF17D22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11</w:t>
            </w:r>
          </w:p>
          <w:p w14:paraId="615A4324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9</w:t>
            </w:r>
          </w:p>
          <w:p w14:paraId="5ECE98FD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EE4A81" w:rsidRPr="000F2802" w14:paraId="1ED67579" w14:textId="77777777" w:rsidTr="00EE4A81">
        <w:tc>
          <w:tcPr>
            <w:tcW w:w="2830" w:type="dxa"/>
          </w:tcPr>
          <w:p w14:paraId="6552B6E7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Depressive symptoms (BDI-II)</w:t>
            </w:r>
          </w:p>
          <w:p w14:paraId="313F9981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6FF0BEAE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01D00ABB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647FEE47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</w:p>
          <w:p w14:paraId="1AE4F67B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74</w:t>
            </w:r>
          </w:p>
          <w:p w14:paraId="5CD09A9C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0</w:t>
            </w:r>
          </w:p>
          <w:p w14:paraId="49C828EA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EE4A81" w:rsidRPr="000F2802" w14:paraId="390CBAA3" w14:textId="77777777" w:rsidTr="00EE4A81">
        <w:tc>
          <w:tcPr>
            <w:tcW w:w="2830" w:type="dxa"/>
          </w:tcPr>
          <w:p w14:paraId="24655BFB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Reappraisal (CERQ)</w:t>
            </w:r>
          </w:p>
          <w:p w14:paraId="5F86686D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4260F8EF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1D3AD2C6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5B25356C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D7F4BCC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258</w:t>
            </w:r>
          </w:p>
          <w:p w14:paraId="578BA999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06</w:t>
            </w:r>
          </w:p>
          <w:p w14:paraId="23F64047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EE4A81" w:rsidRPr="007619EB" w14:paraId="07080258" w14:textId="77777777" w:rsidTr="00EE4A81">
        <w:tc>
          <w:tcPr>
            <w:tcW w:w="2830" w:type="dxa"/>
          </w:tcPr>
          <w:p w14:paraId="3860C6B2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Reappraisal (ERQ)</w:t>
            </w:r>
          </w:p>
          <w:p w14:paraId="73B37F71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Time</w:t>
            </w:r>
          </w:p>
          <w:p w14:paraId="482CF7A7" w14:textId="77777777" w:rsidR="00EE4A81" w:rsidRPr="00EE4A81" w:rsidRDefault="00EE4A81" w:rsidP="00EE4A81">
            <w:pPr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Group</w:t>
            </w:r>
          </w:p>
          <w:p w14:paraId="0025A733" w14:textId="77777777" w:rsidR="00EE4A81" w:rsidRPr="00EE4A81" w:rsidRDefault="00EE4A81" w:rsidP="00EE4A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43" w:type="dxa"/>
          </w:tcPr>
          <w:p w14:paraId="25DC94D8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A46F6D7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064</w:t>
            </w:r>
          </w:p>
          <w:p w14:paraId="2F785DD0" w14:textId="77777777" w:rsidR="00EE4A81" w:rsidRPr="00EE4A81" w:rsidRDefault="00EE4A81" w:rsidP="00EE4A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4A81">
              <w:rPr>
                <w:color w:val="000000" w:themeColor="text1"/>
                <w:sz w:val="20"/>
                <w:szCs w:val="20"/>
              </w:rPr>
              <w:t>0.103</w:t>
            </w:r>
          </w:p>
          <w:p w14:paraId="37B3C7E2" w14:textId="77777777" w:rsidR="00EE4A81" w:rsidRPr="00EE4A81" w:rsidRDefault="00EE4A81" w:rsidP="00EE4A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4A81">
              <w:rPr>
                <w:b/>
                <w:bCs/>
                <w:color w:val="000000" w:themeColor="text1"/>
                <w:sz w:val="20"/>
                <w:szCs w:val="20"/>
              </w:rPr>
              <w:t>0.138</w:t>
            </w:r>
          </w:p>
        </w:tc>
      </w:tr>
    </w:tbl>
    <w:p w14:paraId="5EDFB218" w14:textId="77777777" w:rsidR="002056CF" w:rsidRDefault="002056CF">
      <w:pPr>
        <w:rPr>
          <w:rFonts w:ascii="Times New Roman" w:hAnsi="Times New Roman" w:cs="Times New Roman"/>
          <w:lang w:val="en-US"/>
        </w:rPr>
      </w:pPr>
    </w:p>
    <w:p w14:paraId="56D1A08E" w14:textId="77777777" w:rsidR="002056CF" w:rsidRPr="007619EB" w:rsidRDefault="002056CF" w:rsidP="002056CF">
      <w:pPr>
        <w:rPr>
          <w:rFonts w:ascii="Times New Roman" w:hAnsi="Times New Roman" w:cs="Times New Roman"/>
          <w:lang w:val="en-US"/>
        </w:rPr>
      </w:pPr>
    </w:p>
    <w:sectPr w:rsidR="002056CF" w:rsidRPr="00761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9EB"/>
    <w:rsid w:val="0014558E"/>
    <w:rsid w:val="001769AB"/>
    <w:rsid w:val="002056CF"/>
    <w:rsid w:val="002668C6"/>
    <w:rsid w:val="005306A9"/>
    <w:rsid w:val="00717627"/>
    <w:rsid w:val="007619EB"/>
    <w:rsid w:val="00956A9F"/>
    <w:rsid w:val="0096547E"/>
    <w:rsid w:val="00B0218D"/>
    <w:rsid w:val="00D355FB"/>
    <w:rsid w:val="00EE1810"/>
    <w:rsid w:val="00EE4A81"/>
    <w:rsid w:val="00F9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68C281"/>
  <w15:chartTrackingRefBased/>
  <w15:docId w15:val="{09692E8A-6581-D140-9E7A-EEF1D7DF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619E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619EB"/>
    <w:rPr>
      <w:rFonts w:ascii="Times New Roman" w:eastAsia="Times New Roman" w:hAnsi="Times New Roman" w:cs="Times New Roman"/>
      <w:kern w:val="0"/>
      <w:lang w:val="en-US"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7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iniak</dc:creator>
  <cp:keywords/>
  <dc:description/>
  <cp:lastModifiedBy>Marta Marciniak</cp:lastModifiedBy>
  <cp:revision>2</cp:revision>
  <dcterms:created xsi:type="dcterms:W3CDTF">2024-01-24T11:27:00Z</dcterms:created>
  <dcterms:modified xsi:type="dcterms:W3CDTF">2024-02-07T14:40:00Z</dcterms:modified>
</cp:coreProperties>
</file>